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1. Access information for the </w:t>
      </w:r>
      <w:r>
        <w:rPr>
          <w:b/>
          <w:i/>
        </w:rPr>
        <w:t>KLK15</w:t>
      </w:r>
      <w:r>
        <w:rPr>
          <w:b/>
        </w:rPr>
        <w:t xml:space="preserve"> gene and its protein product</w:t>
      </w:r>
      <w:r>
        <w:rPr/>
        <w:t xml:space="preserve"> obtained from different databases.</w:t>
      </w:r>
    </w:p>
    <w:p>
      <w:pPr>
        <w:pStyle w:val="Normal"/>
        <w:jc w:val="both"/>
        <w:rPr/>
      </w:pPr>
      <w:r>
        <w:rPr/>
      </w:r>
    </w:p>
    <w:tbl>
      <w:tblPr>
        <w:tblW w:w="97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3402"/>
        <w:gridCol w:w="4111"/>
      </w:tblGrid>
      <w:tr>
        <w:trPr>
          <w:trHeight w:val="225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8"/>
                <w:szCs w:val="28"/>
              </w:rPr>
              <w:t>KLK15</w:t>
            </w:r>
            <w:r>
              <w:rPr>
                <w:b/>
                <w:sz w:val="28"/>
                <w:szCs w:val="28"/>
              </w:rPr>
              <w:t xml:space="preserve"> Gene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41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 tissue kallikrein gene 1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fficial symbol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LK15 (gene), hK15 (protein)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900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nonyms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O; HSRNASPH; HGNC:20453; ACO protease; kallikrein-like serine protease; prostinogen; prostin 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Bank accession No.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242195 (genomic)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enBank 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M 107509 (mRNA) 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http://www.ncbi.nlm.nih.gov/entrez/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59979 (protein)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y.fcgi?db=Nucleotide)</w:t>
            </w:r>
          </w:p>
        </w:tc>
      </w:tr>
      <w:tr>
        <w:trPr>
          <w:trHeight w:val="49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Gene Cluster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.250770    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gene (http://www.ncbi.nlm.nih.gov/entrez/ query.fcgi?db=unigene)</w:t>
            </w:r>
          </w:p>
        </w:tc>
      </w:tr>
      <w:tr>
        <w:trPr>
          <w:trHeight w:val="450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SC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X75363 (mRNA); Q9H2R5  (protein)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UCSC (http://genome.ucsc.edu)</w:t>
            </w:r>
          </w:p>
        </w:tc>
      </w:tr>
      <w:tr>
        <w:trPr>
          <w:trHeight w:val="49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Cards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19M056020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Card (http://bioinfo.weizmann.ac.il/cards/index.shtml)</w:t>
            </w:r>
          </w:p>
        </w:tc>
      </w:tr>
      <w:tr>
        <w:trPr>
          <w:trHeight w:val="49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w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GNC:20453; KLK1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w (http://www.gene.ucl.ac.uk/nomenclature/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Ex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GNC:20453; KLK1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Ex (http://www.cleanex.isb-sib.ch/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Lynx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8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Lynx (http://www.genelynx.org/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ATlas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llikrein 1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Atlas (http://www.geneatlas.org/ 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4252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 (http://www.geneontology.org/)</w:t>
            </w:r>
          </w:p>
        </w:tc>
      </w:tr>
      <w:tr>
        <w:trPr>
          <w:trHeight w:val="450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LK15; </w:t>
            </w:r>
            <w:r>
              <w:rPr>
                <w:i/>
                <w:iCs/>
                <w:sz w:val="21"/>
                <w:szCs w:val="21"/>
              </w:rPr>
              <w:t>Homo sapiens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SOURCE(http://genome-www.stanford.edu/listeria/gut/ 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CKS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9H2R5.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embl Gene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0" w:name="OLE_LINK7"/>
            <w:bookmarkStart w:id="1" w:name="OLE_LINK6"/>
            <w:r>
              <w:rPr>
                <w:sz w:val="21"/>
                <w:szCs w:val="21"/>
              </w:rPr>
              <w:t>ENSG00000174562</w:t>
            </w:r>
            <w:bookmarkEnd w:id="0"/>
            <w:bookmarkEnd w:id="1"/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Ensembl (http://www.ensembl.org/)</w:t>
            </w:r>
          </w:p>
        </w:tc>
      </w:tr>
      <w:tr>
        <w:trPr>
          <w:trHeight w:val="76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554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Entrez Gene (http://www.ncbi.nlm.nih.gov/gquery/ gquery.fcgi)</w:t>
            </w:r>
          </w:p>
        </w:tc>
      </w:tr>
      <w:tr>
        <w:trPr>
          <w:trHeight w:val="76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us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  <w:r>
              <w:rPr>
                <w:sz w:val="21"/>
                <w:szCs w:val="21"/>
              </w:rPr>
              <w:t>HGNC:20453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Entrez Gene (http://www.ncbi.nlm.nih.gov/gquery/ gquery.fcgi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hK15 protein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ss-Prot/UniProt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9H2R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ss-Prot (http://au.expasy.org/sprot/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ROPS I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01.081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ROPS (http://merops.sanger.ac.uk/)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electric point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278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embl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ecular weight, kDa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087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ss-Prot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nal Peptide, aa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ss-Prot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ating peptide, aa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ss-Prot</w:t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ture protein, aa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ss-Prot</w:t>
            </w:r>
          </w:p>
        </w:tc>
      </w:tr>
      <w:tr>
        <w:trPr>
          <w:trHeight w:val="450" w:hRule="atLeast"/>
        </w:trPr>
        <w:tc>
          <w:tcPr>
            <w:tcW w:w="2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stein residues in mature enyme, aa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41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rate specificity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ymotrypsin-like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1:30:00Z</dcterms:created>
  <dc:creator>batra</dc:creator>
  <dc:description/>
  <cp:keywords/>
  <dc:language>en-US</dc:language>
  <cp:lastModifiedBy>Jyotsna Batra</cp:lastModifiedBy>
  <dcterms:modified xsi:type="dcterms:W3CDTF">2010-10-12T00:20:00Z</dcterms:modified>
  <cp:revision>4</cp:revision>
  <dc:subject/>
  <dc:title/>
</cp:coreProperties>
</file>